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C61AB" w14:textId="5575275C" w:rsidR="00202CA5" w:rsidRPr="00F352E0" w:rsidRDefault="000212E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1</w:t>
      </w:r>
      <w:r w:rsidR="00F352E0">
        <w:rPr>
          <w:rFonts w:ascii="Times New Roman" w:hAnsi="Times New Roman" w:cs="Times New Roman"/>
          <w:b/>
          <w:sz w:val="24"/>
        </w:rPr>
        <w:t xml:space="preserve"> </w:t>
      </w:r>
      <w:r w:rsidR="00000000">
        <w:rPr>
          <w:rFonts w:ascii="Times New Roman" w:hAnsi="Times New Roman" w:cs="Times New Roman"/>
          <w:b/>
          <w:sz w:val="24"/>
        </w:rPr>
        <w:t>Antibodies</w:t>
      </w:r>
    </w:p>
    <w:p w14:paraId="1DDBB131" w14:textId="77777777" w:rsidR="00202CA5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Primary Antibodies</w:t>
      </w:r>
    </w:p>
    <w:p w14:paraId="10297700" w14:textId="77777777" w:rsidR="00202CA5" w:rsidRDefault="00202CA5">
      <w:pPr>
        <w:rPr>
          <w:rFonts w:ascii="Times New Roman" w:hAnsi="Times New Roman" w:cs="Times New Roman"/>
          <w:b/>
          <w:bCs/>
        </w:rPr>
      </w:pPr>
    </w:p>
    <w:p w14:paraId="21C6F872" w14:textId="77777777" w:rsidR="00202CA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munoblott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52"/>
        <w:gridCol w:w="1843"/>
        <w:gridCol w:w="3027"/>
      </w:tblGrid>
      <w:tr w:rsidR="00BC7593" w14:paraId="6692DEF3" w14:textId="77777777" w:rsidTr="00B40047">
        <w:tc>
          <w:tcPr>
            <w:tcW w:w="3652" w:type="dxa"/>
            <w:tcBorders>
              <w:left w:val="nil"/>
            </w:tcBorders>
          </w:tcPr>
          <w:p w14:paraId="6935DECA" w14:textId="09A9725C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ies</w:t>
            </w:r>
            <w:r w:rsidR="003F7B49">
              <w:rPr>
                <w:rFonts w:ascii="Times New Roman" w:hAnsi="Times New Roman" w:cs="Times New Roman"/>
              </w:rPr>
              <w:t xml:space="preserve"> </w:t>
            </w:r>
            <w:r w:rsidR="003F7B49">
              <w:rPr>
                <w:rFonts w:ascii="Times New Roman" w:hAnsi="Times New Roman" w:cs="Times New Roman"/>
              </w:rPr>
              <w:t>(Abcam)</w:t>
            </w:r>
          </w:p>
        </w:tc>
        <w:tc>
          <w:tcPr>
            <w:tcW w:w="1843" w:type="dxa"/>
          </w:tcPr>
          <w:p w14:paraId="3BD3F604" w14:textId="47049063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. No.</w:t>
            </w:r>
          </w:p>
        </w:tc>
        <w:tc>
          <w:tcPr>
            <w:tcW w:w="3027" w:type="dxa"/>
            <w:tcBorders>
              <w:right w:val="nil"/>
            </w:tcBorders>
          </w:tcPr>
          <w:p w14:paraId="52B0E01F" w14:textId="5915FE91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ditions</w:t>
            </w:r>
          </w:p>
        </w:tc>
      </w:tr>
      <w:tr w:rsidR="00BC7593" w14:paraId="4DAB3D79" w14:textId="77777777" w:rsidTr="00B40047">
        <w:trPr>
          <w:trHeight w:val="1550"/>
        </w:trPr>
        <w:tc>
          <w:tcPr>
            <w:tcW w:w="3652" w:type="dxa"/>
            <w:tcBorders>
              <w:left w:val="nil"/>
            </w:tcBorders>
          </w:tcPr>
          <w:p w14:paraId="2B7FFA61" w14:textId="4494E6BF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GFAP</w:t>
            </w:r>
          </w:p>
          <w:p w14:paraId="67B51681" w14:textId="1F65177D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oublecortin</w:t>
            </w:r>
          </w:p>
          <w:p w14:paraId="292D46B4" w14:textId="0442D1AF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MeCP2</w:t>
            </w:r>
            <w:r w:rsidR="00B40047">
              <w:rPr>
                <w:rFonts w:ascii="Times New Roman" w:hAnsi="Times New Roman" w:cs="Times New Roman"/>
              </w:rPr>
              <w:t xml:space="preserve"> [4B4]</w:t>
            </w:r>
          </w:p>
          <w:p w14:paraId="48FE3A30" w14:textId="1272CDB1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β-actin</w:t>
            </w:r>
          </w:p>
          <w:p w14:paraId="5C0B1243" w14:textId="5949ABBB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Nestin</w:t>
            </w:r>
            <w:r w:rsidR="00B40047">
              <w:rPr>
                <w:rFonts w:ascii="Times New Roman" w:hAnsi="Times New Roman" w:cs="Times New Roman" w:hint="eastAsia"/>
              </w:rPr>
              <w:t xml:space="preserve"> </w:t>
            </w:r>
            <w:r w:rsidR="00B40047">
              <w:rPr>
                <w:rFonts w:ascii="Times New Roman" w:hAnsi="Times New Roman" w:cs="Times New Roman"/>
              </w:rPr>
              <w:t>[SP103]</w:t>
            </w:r>
          </w:p>
        </w:tc>
        <w:tc>
          <w:tcPr>
            <w:tcW w:w="1843" w:type="dxa"/>
          </w:tcPr>
          <w:p w14:paraId="19B62160" w14:textId="73A813C8" w:rsidR="00BC7593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7260</w:t>
            </w:r>
          </w:p>
          <w:p w14:paraId="2C214C75" w14:textId="7777777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18723</w:t>
            </w:r>
          </w:p>
          <w:p w14:paraId="6D5A2DFD" w14:textId="7777777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52840</w:t>
            </w:r>
          </w:p>
          <w:p w14:paraId="46FB694B" w14:textId="7777777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8227</w:t>
            </w:r>
          </w:p>
          <w:p w14:paraId="6AEC6063" w14:textId="75B9C840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b105389</w:t>
            </w:r>
          </w:p>
        </w:tc>
        <w:tc>
          <w:tcPr>
            <w:tcW w:w="3027" w:type="dxa"/>
            <w:tcBorders>
              <w:right w:val="nil"/>
            </w:tcBorders>
          </w:tcPr>
          <w:p w14:paraId="2FC8717A" w14:textId="4D91BC29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, 1: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37B626B1" w14:textId="77777777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, 1: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61F7382E" w14:textId="77777777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gG, 1: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64331B6B" w14:textId="77777777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 IgG, 1: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17AFC87E" w14:textId="77777777" w:rsidR="00BC7593" w:rsidRDefault="00BC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monoclonal IgG, 1: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3D623189" w14:textId="77777777" w:rsidR="00202CA5" w:rsidRDefault="00202CA5">
      <w:pPr>
        <w:rPr>
          <w:rFonts w:ascii="Times New Roman" w:hAnsi="Times New Roman" w:cs="Times New Roman"/>
        </w:rPr>
      </w:pPr>
    </w:p>
    <w:p w14:paraId="7B1321CB" w14:textId="77777777" w:rsidR="00202CA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Immunohistochemist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52"/>
        <w:gridCol w:w="1701"/>
        <w:gridCol w:w="3169"/>
      </w:tblGrid>
      <w:tr w:rsidR="00B40047" w14:paraId="409451D8" w14:textId="77777777" w:rsidTr="00B40047">
        <w:tc>
          <w:tcPr>
            <w:tcW w:w="3652" w:type="dxa"/>
            <w:tcBorders>
              <w:left w:val="nil"/>
            </w:tcBorders>
          </w:tcPr>
          <w:p w14:paraId="28045E76" w14:textId="5F3DEA33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ies</w:t>
            </w:r>
            <w:r w:rsidR="003F7B49">
              <w:rPr>
                <w:rFonts w:ascii="Times New Roman" w:hAnsi="Times New Roman" w:cs="Times New Roman"/>
              </w:rPr>
              <w:t xml:space="preserve"> (Abcam)</w:t>
            </w:r>
          </w:p>
        </w:tc>
        <w:tc>
          <w:tcPr>
            <w:tcW w:w="1701" w:type="dxa"/>
          </w:tcPr>
          <w:p w14:paraId="4327B40C" w14:textId="2BE173FF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at. No.</w:t>
            </w:r>
          </w:p>
        </w:tc>
        <w:tc>
          <w:tcPr>
            <w:tcW w:w="3169" w:type="dxa"/>
            <w:tcBorders>
              <w:right w:val="nil"/>
            </w:tcBorders>
          </w:tcPr>
          <w:p w14:paraId="4AA89621" w14:textId="4AFF6738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ditions</w:t>
            </w:r>
          </w:p>
        </w:tc>
      </w:tr>
      <w:tr w:rsidR="00B40047" w14:paraId="266FEE92" w14:textId="77777777" w:rsidTr="00B40047">
        <w:trPr>
          <w:trHeight w:val="312"/>
        </w:trPr>
        <w:tc>
          <w:tcPr>
            <w:tcW w:w="3652" w:type="dxa"/>
            <w:tcBorders>
              <w:left w:val="nil"/>
            </w:tcBorders>
          </w:tcPr>
          <w:p w14:paraId="1514ADDA" w14:textId="0F464BD5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</w:rPr>
              <w:t>NeuN</w:t>
            </w:r>
            <w:proofErr w:type="spellEnd"/>
            <w:r>
              <w:rPr>
                <w:rFonts w:ascii="Times New Roman" w:hAnsi="Times New Roman" w:cs="Times New Roman"/>
              </w:rPr>
              <w:t xml:space="preserve"> [EPR12763]</w:t>
            </w:r>
          </w:p>
          <w:p w14:paraId="555E4AA0" w14:textId="22970FD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</w:rPr>
              <w:t>Brd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40047">
              <w:rPr>
                <w:rFonts w:ascii="Times New Roman" w:hAnsi="Times New Roman" w:cs="Times New Roman"/>
              </w:rPr>
              <w:t>[BU1/75 (ICR1)]</w:t>
            </w:r>
          </w:p>
          <w:p w14:paraId="1D61D270" w14:textId="3C68AAAD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Ki67</w:t>
            </w:r>
          </w:p>
        </w:tc>
        <w:tc>
          <w:tcPr>
            <w:tcW w:w="1701" w:type="dxa"/>
          </w:tcPr>
          <w:p w14:paraId="430E51C6" w14:textId="350F0C62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b177487</w:t>
            </w:r>
          </w:p>
          <w:p w14:paraId="443AA50C" w14:textId="7777777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326</w:t>
            </w:r>
          </w:p>
          <w:p w14:paraId="72D30FEB" w14:textId="69B1F0C6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b15580</w:t>
            </w:r>
          </w:p>
        </w:tc>
        <w:tc>
          <w:tcPr>
            <w:tcW w:w="3169" w:type="dxa"/>
            <w:tcBorders>
              <w:right w:val="nil"/>
            </w:tcBorders>
          </w:tcPr>
          <w:p w14:paraId="4CD2E542" w14:textId="65330EFE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monoclonal IgG, 1:100</w:t>
            </w:r>
          </w:p>
          <w:p w14:paraId="51B1F542" w14:textId="7777777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monoclonal IgG, 1:100</w:t>
            </w:r>
          </w:p>
          <w:p w14:paraId="331ACE7A" w14:textId="77777777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gG, 1: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2F201F1F" w14:textId="77777777" w:rsidR="00202CA5" w:rsidRDefault="00202CA5">
      <w:pPr>
        <w:rPr>
          <w:rFonts w:ascii="Times New Roman" w:hAnsi="Times New Roman" w:cs="Times New Roman"/>
        </w:rPr>
      </w:pPr>
    </w:p>
    <w:p w14:paraId="7E56B80F" w14:textId="77777777" w:rsidR="00202CA5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econdary antibodies</w:t>
      </w:r>
    </w:p>
    <w:p w14:paraId="5FE00272" w14:textId="77777777" w:rsidR="00202CA5" w:rsidRDefault="00202CA5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FCAB7F1" w14:textId="77777777" w:rsidR="00202CA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munoblott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36"/>
        <w:gridCol w:w="1638"/>
        <w:gridCol w:w="2948"/>
      </w:tblGrid>
      <w:tr w:rsidR="00B40047" w14:paraId="2C5DB99D" w14:textId="77777777" w:rsidTr="003F7B49">
        <w:tc>
          <w:tcPr>
            <w:tcW w:w="3936" w:type="dxa"/>
            <w:tcBorders>
              <w:left w:val="nil"/>
            </w:tcBorders>
          </w:tcPr>
          <w:p w14:paraId="0EFF5AF1" w14:textId="5A9A73B1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</w:t>
            </w:r>
            <w:r w:rsidR="003F7B49">
              <w:rPr>
                <w:rFonts w:ascii="Times New Roman" w:hAnsi="Times New Roman" w:cs="Times New Roman"/>
              </w:rPr>
              <w:t>y (</w:t>
            </w:r>
            <w:proofErr w:type="spellStart"/>
            <w:r w:rsidR="003F7B49">
              <w:rPr>
                <w:rFonts w:ascii="Times New Roman" w:hAnsi="Times New Roman" w:cs="Times New Roman"/>
              </w:rPr>
              <w:t>Bio-rad</w:t>
            </w:r>
            <w:proofErr w:type="spellEnd"/>
            <w:r w:rsidR="003F7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</w:tcPr>
          <w:p w14:paraId="630CE9DB" w14:textId="096EA5A2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</w:t>
            </w:r>
            <w:r>
              <w:rPr>
                <w:rFonts w:ascii="Times New Roman" w:hAnsi="Times New Roman" w:cs="Times New Roman"/>
              </w:rPr>
              <w:t>. No.</w:t>
            </w:r>
          </w:p>
        </w:tc>
        <w:tc>
          <w:tcPr>
            <w:tcW w:w="2948" w:type="dxa"/>
            <w:tcBorders>
              <w:right w:val="nil"/>
            </w:tcBorders>
          </w:tcPr>
          <w:p w14:paraId="7550807A" w14:textId="27D64B21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</w:tr>
      <w:tr w:rsidR="00B40047" w14:paraId="514B83AA" w14:textId="77777777" w:rsidTr="003F7B49">
        <w:tc>
          <w:tcPr>
            <w:tcW w:w="3936" w:type="dxa"/>
            <w:tcBorders>
              <w:left w:val="nil"/>
            </w:tcBorders>
          </w:tcPr>
          <w:p w14:paraId="606A733A" w14:textId="72553A9E" w:rsidR="00B40047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40047">
              <w:rPr>
                <w:rFonts w:ascii="Times New Roman" w:hAnsi="Times New Roman" w:cs="Times New Roman"/>
              </w:rPr>
              <w:t xml:space="preserve">nti-mouse </w:t>
            </w:r>
            <w:r>
              <w:rPr>
                <w:rFonts w:ascii="Times New Roman" w:hAnsi="Times New Roman" w:cs="Times New Roman"/>
              </w:rPr>
              <w:t>IgG</w:t>
            </w:r>
            <w:r w:rsidR="00B4004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H/L):</w:t>
            </w:r>
            <w:r w:rsidR="00B40047">
              <w:rPr>
                <w:rFonts w:ascii="Times New Roman" w:hAnsi="Times New Roman" w:cs="Times New Roman"/>
              </w:rPr>
              <w:t xml:space="preserve"> HRP</w:t>
            </w:r>
          </w:p>
          <w:p w14:paraId="69BF9BD7" w14:textId="5FF567B6" w:rsidR="003F7B49" w:rsidRP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 (H/L): HRP</w:t>
            </w:r>
          </w:p>
        </w:tc>
        <w:tc>
          <w:tcPr>
            <w:tcW w:w="1638" w:type="dxa"/>
          </w:tcPr>
          <w:p w14:paraId="0611A009" w14:textId="7B337841" w:rsidR="00B40047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00-0108</w:t>
            </w:r>
          </w:p>
          <w:p w14:paraId="6B36916F" w14:textId="79EFAFAD" w:rsidR="003F7B49" w:rsidRP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6-2504</w:t>
            </w:r>
          </w:p>
        </w:tc>
        <w:tc>
          <w:tcPr>
            <w:tcW w:w="2948" w:type="dxa"/>
            <w:tcBorders>
              <w:right w:val="nil"/>
            </w:tcBorders>
            <w:vAlign w:val="center"/>
          </w:tcPr>
          <w:p w14:paraId="76CA7DDD" w14:textId="01747198" w:rsidR="00B40047" w:rsidRDefault="00B400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lyclonal IgG, 1: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</w:tbl>
    <w:p w14:paraId="5906FEAD" w14:textId="77777777" w:rsidR="00202CA5" w:rsidRDefault="00202CA5">
      <w:pPr>
        <w:rPr>
          <w:rFonts w:ascii="Times New Roman" w:hAnsi="Times New Roman" w:cs="Times New Roman"/>
        </w:rPr>
      </w:pPr>
    </w:p>
    <w:p w14:paraId="7C651E97" w14:textId="77777777" w:rsidR="00202CA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munohistochemist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52"/>
        <w:gridCol w:w="1744"/>
        <w:gridCol w:w="3126"/>
      </w:tblGrid>
      <w:tr w:rsidR="003F7B49" w14:paraId="7F61BB5E" w14:textId="77777777" w:rsidTr="003F7B49">
        <w:tc>
          <w:tcPr>
            <w:tcW w:w="3652" w:type="dxa"/>
            <w:tcBorders>
              <w:left w:val="nil"/>
            </w:tcBorders>
          </w:tcPr>
          <w:p w14:paraId="4E538EB3" w14:textId="7777777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 (</w:t>
            </w: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4" w:type="dxa"/>
          </w:tcPr>
          <w:p w14:paraId="77F07A65" w14:textId="62FDEA9A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</w:t>
            </w:r>
            <w:r>
              <w:rPr>
                <w:rFonts w:ascii="Times New Roman" w:hAnsi="Times New Roman" w:cs="Times New Roman"/>
              </w:rPr>
              <w:t>. No.</w:t>
            </w:r>
          </w:p>
        </w:tc>
        <w:tc>
          <w:tcPr>
            <w:tcW w:w="3126" w:type="dxa"/>
            <w:tcBorders>
              <w:right w:val="nil"/>
            </w:tcBorders>
          </w:tcPr>
          <w:p w14:paraId="76964F00" w14:textId="4E3F92D3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</w:tr>
      <w:tr w:rsidR="003F7B49" w14:paraId="0E0E01ED" w14:textId="77777777" w:rsidTr="003F7B49">
        <w:tc>
          <w:tcPr>
            <w:tcW w:w="3652" w:type="dxa"/>
            <w:tcBorders>
              <w:left w:val="nil"/>
            </w:tcBorders>
          </w:tcPr>
          <w:p w14:paraId="635DF577" w14:textId="6C3562EA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exa Fluor® plus </w:t>
            </w:r>
            <w:r>
              <w:rPr>
                <w:rFonts w:ascii="Times New Roman" w:hAnsi="Times New Roman" w:cs="Times New Roman" w:hint="eastAsia"/>
              </w:rPr>
              <w:t xml:space="preserve">647 </w:t>
            </w:r>
            <w:r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  <w:p w14:paraId="269EBADC" w14:textId="57209568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uor® plus 594 anti-rabbit IgG</w:t>
            </w:r>
          </w:p>
          <w:p w14:paraId="32736197" w14:textId="18108DED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uor® plus 594 anti-</w:t>
            </w:r>
            <w:r>
              <w:rPr>
                <w:rFonts w:ascii="Times New Roman" w:hAnsi="Times New Roman" w:cs="Times New Roman" w:hint="eastAsia"/>
              </w:rPr>
              <w:t>ra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  <w:p w14:paraId="0F73A544" w14:textId="4E217A1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exa Fluor® plus 488 </w:t>
            </w:r>
            <w:r>
              <w:rPr>
                <w:rFonts w:ascii="Times New Roman" w:hAnsi="Times New Roman" w:cs="Times New Roman" w:hint="eastAsia"/>
              </w:rPr>
              <w:t>anti-mouse IgG</w:t>
            </w:r>
          </w:p>
          <w:p w14:paraId="6297D926" w14:textId="6FCDFF6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uor® plus 48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-rat IgG</w:t>
            </w:r>
          </w:p>
        </w:tc>
        <w:tc>
          <w:tcPr>
            <w:tcW w:w="1744" w:type="dxa"/>
          </w:tcPr>
          <w:p w14:paraId="2357E6B3" w14:textId="77777777" w:rsidR="003F7B49" w:rsidRDefault="00F35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2733</w:t>
            </w:r>
          </w:p>
          <w:p w14:paraId="02464B09" w14:textId="77777777" w:rsidR="00F352E0" w:rsidRDefault="00F35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2740</w:t>
            </w:r>
          </w:p>
          <w:p w14:paraId="26AB40BE" w14:textId="77777777" w:rsidR="00F352E0" w:rsidRDefault="00F35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8264</w:t>
            </w:r>
          </w:p>
          <w:p w14:paraId="4CAB98D7" w14:textId="77777777" w:rsidR="00F352E0" w:rsidRDefault="00F35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2723</w:t>
            </w:r>
          </w:p>
          <w:p w14:paraId="5E4F5B9C" w14:textId="4BD00E55" w:rsidR="00F352E0" w:rsidRDefault="00F352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8262</w:t>
            </w:r>
          </w:p>
        </w:tc>
        <w:tc>
          <w:tcPr>
            <w:tcW w:w="3126" w:type="dxa"/>
            <w:tcBorders>
              <w:right w:val="nil"/>
            </w:tcBorders>
          </w:tcPr>
          <w:p w14:paraId="76727087" w14:textId="5F947B69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polyclonal IgG, 1: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1F53D033" w14:textId="7777777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polyclonal IgG, 1: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6D66F03E" w14:textId="7777777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polyclonal IgG, 1: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211B71D0" w14:textId="7777777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polyclonal IgG, 1: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34E9F2A2" w14:textId="77777777" w:rsidR="003F7B49" w:rsidRDefault="003F7B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polyclonal IgG, 1: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</w:tbl>
    <w:p w14:paraId="4A6CA91A" w14:textId="77777777" w:rsidR="00202CA5" w:rsidRDefault="00202CA5">
      <w:pPr>
        <w:rPr>
          <w:rFonts w:ascii="Times New Roman" w:hAnsi="Times New Roman" w:cs="Times New Roman" w:hint="eastAsia"/>
        </w:rPr>
      </w:pPr>
    </w:p>
    <w:sectPr w:rsidR="00202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Q0NzQ5Y2NkNGFiNGY1NzBlNmY5M2QxNzQ5YWQzZjMifQ=="/>
  </w:docVars>
  <w:rsids>
    <w:rsidRoot w:val="00202CA5"/>
    <w:rsid w:val="000212E7"/>
    <w:rsid w:val="00202CA5"/>
    <w:rsid w:val="003F7B49"/>
    <w:rsid w:val="005A2C1A"/>
    <w:rsid w:val="006A3037"/>
    <w:rsid w:val="007F0133"/>
    <w:rsid w:val="00B00E08"/>
    <w:rsid w:val="00B40047"/>
    <w:rsid w:val="00BC7593"/>
    <w:rsid w:val="00F352E0"/>
    <w:rsid w:val="1FBE4C66"/>
    <w:rsid w:val="20801F1B"/>
    <w:rsid w:val="47F86197"/>
    <w:rsid w:val="546E5748"/>
    <w:rsid w:val="7B66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F35D207"/>
  <w15:docId w15:val="{65A805C2-6A7C-AF48-B406-313673183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482</dc:creator>
  <cp:lastModifiedBy>驰 徐</cp:lastModifiedBy>
  <cp:revision>6</cp:revision>
  <dcterms:created xsi:type="dcterms:W3CDTF">2024-07-19T14:50:00Z</dcterms:created>
  <dcterms:modified xsi:type="dcterms:W3CDTF">2025-01-1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D29378848394F7EBAC5CAE3D6D66010_12</vt:lpwstr>
  </property>
</Properties>
</file>